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93D66" w14:textId="3BD91862" w:rsidR="00B25C1C" w:rsidRPr="00B25C1C" w:rsidRDefault="00EC28F6" w:rsidP="00B25C1C">
      <w:pPr>
        <w:rPr>
          <w:rFonts w:ascii="Arial" w:hAnsi="Arial" w:cs="Arial"/>
          <w:b/>
          <w:color w:val="000000" w:themeColor="text1"/>
          <w:sz w:val="24"/>
        </w:rPr>
      </w:pPr>
      <w:r w:rsidRPr="00EB060C">
        <w:rPr>
          <w:rFonts w:ascii="Arial" w:hAnsi="Arial" w:cs="Arial"/>
          <w:b/>
          <w:color w:val="000000" w:themeColor="text1"/>
          <w:sz w:val="24"/>
        </w:rPr>
        <w:t>S1 T</w:t>
      </w:r>
      <w:r w:rsidR="00551822">
        <w:rPr>
          <w:rFonts w:ascii="Arial" w:hAnsi="Arial" w:cs="Arial"/>
          <w:b/>
          <w:color w:val="000000" w:themeColor="text1"/>
          <w:sz w:val="24"/>
        </w:rPr>
        <w:t>ext</w:t>
      </w:r>
      <w:r w:rsidRPr="00EB060C">
        <w:rPr>
          <w:rFonts w:ascii="Arial" w:hAnsi="Arial" w:cs="Arial"/>
          <w:b/>
          <w:color w:val="000000" w:themeColor="text1"/>
          <w:sz w:val="24"/>
        </w:rPr>
        <w:t xml:space="preserve">. </w:t>
      </w:r>
      <w:r w:rsidR="00E66E02">
        <w:rPr>
          <w:rFonts w:ascii="Arial" w:hAnsi="Arial" w:cs="Arial"/>
          <w:b/>
          <w:color w:val="000000" w:themeColor="text1"/>
          <w:sz w:val="24"/>
        </w:rPr>
        <w:t>D</w:t>
      </w:r>
      <w:r w:rsidRPr="00EB060C">
        <w:rPr>
          <w:rFonts w:ascii="Arial" w:hAnsi="Arial" w:cs="Arial"/>
          <w:b/>
          <w:color w:val="000000" w:themeColor="text1"/>
          <w:sz w:val="24"/>
        </w:rPr>
        <w:t xml:space="preserve">ata </w:t>
      </w:r>
      <w:r w:rsidR="00B25C1C" w:rsidRPr="00EB060C">
        <w:rPr>
          <w:rFonts w:ascii="Arial" w:hAnsi="Arial" w:cs="Arial"/>
          <w:b/>
          <w:color w:val="000000" w:themeColor="text1"/>
          <w:sz w:val="24"/>
        </w:rPr>
        <w:t>description,</w:t>
      </w:r>
      <w:r w:rsidRPr="00EB060C">
        <w:rPr>
          <w:rFonts w:ascii="Arial" w:hAnsi="Arial" w:cs="Arial"/>
          <w:b/>
          <w:color w:val="000000" w:themeColor="text1"/>
          <w:sz w:val="24"/>
        </w:rPr>
        <w:t xml:space="preserve"> online source and reference</w:t>
      </w:r>
      <w:r w:rsidR="003A0B48">
        <w:rPr>
          <w:rFonts w:ascii="Arial" w:hAnsi="Arial" w:cs="Arial"/>
          <w:b/>
          <w:color w:val="000000" w:themeColor="text1"/>
          <w:sz w:val="24"/>
        </w:rPr>
        <w:t>s</w:t>
      </w:r>
    </w:p>
    <w:p w14:paraId="3BD54F31" w14:textId="77777777" w:rsidR="00B25C1C" w:rsidRPr="00F17276" w:rsidRDefault="00B25C1C" w:rsidP="00B25C1C">
      <w:pPr>
        <w:pStyle w:val="ListParagraph"/>
        <w:rPr>
          <w:rFonts w:ascii="Arial" w:hAnsi="Arial" w:cs="Arial"/>
          <w:color w:val="000000" w:themeColor="text1"/>
          <w:sz w:val="21"/>
          <w:szCs w:val="21"/>
        </w:rPr>
      </w:pPr>
      <w:r w:rsidRPr="00EB060C">
        <w:rPr>
          <w:rFonts w:ascii="Arial" w:hAnsi="Arial" w:cs="Arial"/>
          <w:color w:val="000000" w:themeColor="text1"/>
        </w:rPr>
        <w:t xml:space="preserve">Candidate </w:t>
      </w:r>
      <w:r w:rsidRPr="00F17276">
        <w:rPr>
          <w:rFonts w:ascii="Arial" w:hAnsi="Arial" w:cs="Arial"/>
          <w:color w:val="000000" w:themeColor="text1"/>
        </w:rPr>
        <w:t>predictor variables descriptions</w:t>
      </w:r>
    </w:p>
    <w:tbl>
      <w:tblPr>
        <w:tblStyle w:val="PlainTable5"/>
        <w:tblW w:w="8769" w:type="dxa"/>
        <w:tblLook w:val="04A0" w:firstRow="1" w:lastRow="0" w:firstColumn="1" w:lastColumn="0" w:noHBand="0" w:noVBand="1"/>
      </w:tblPr>
      <w:tblGrid>
        <w:gridCol w:w="972"/>
        <w:gridCol w:w="6307"/>
        <w:gridCol w:w="1490"/>
      </w:tblGrid>
      <w:tr w:rsidR="00B25C1C" w:rsidRPr="00EC28F6" w14:paraId="1380B01C" w14:textId="77777777" w:rsidTr="00B25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2" w:type="dxa"/>
          </w:tcPr>
          <w:p w14:paraId="014BDC2D" w14:textId="77777777" w:rsidR="00B25C1C" w:rsidRPr="00EC28F6" w:rsidRDefault="00B25C1C" w:rsidP="005D418E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</w:p>
        </w:tc>
        <w:tc>
          <w:tcPr>
            <w:tcW w:w="6307" w:type="dxa"/>
            <w:noWrap/>
            <w:hideMark/>
          </w:tcPr>
          <w:p w14:paraId="564A67DD" w14:textId="77777777" w:rsidR="00B25C1C" w:rsidRPr="00EC28F6" w:rsidRDefault="00B25C1C" w:rsidP="005D4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iCs w:val="0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b/>
                <w:color w:val="000000" w:themeColor="text1"/>
                <w:sz w:val="22"/>
              </w:rPr>
              <w:t>Variable (source)</w:t>
            </w:r>
          </w:p>
        </w:tc>
        <w:tc>
          <w:tcPr>
            <w:tcW w:w="1490" w:type="dxa"/>
            <w:noWrap/>
            <w:hideMark/>
          </w:tcPr>
          <w:p w14:paraId="55C5775B" w14:textId="77777777" w:rsidR="00B25C1C" w:rsidRPr="00EC28F6" w:rsidRDefault="00B25C1C" w:rsidP="005D4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b/>
                <w:color w:val="000000" w:themeColor="text1"/>
                <w:sz w:val="22"/>
              </w:rPr>
              <w:t>Units</w:t>
            </w:r>
          </w:p>
        </w:tc>
      </w:tr>
      <w:tr w:rsidR="00B25C1C" w:rsidRPr="00EC28F6" w14:paraId="6D5BEEA9" w14:textId="77777777" w:rsidTr="00B2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4AF0D1AD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1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13A8B9D5" w14:textId="7777777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30-arc seconds Mean annual AET (</w:t>
            </w:r>
            <w:r w:rsidRPr="00EC28F6">
              <w:rPr>
                <w:rFonts w:ascii="Arial" w:eastAsia="Calibri" w:hAnsi="Arial" w:cs="Arial"/>
                <w:color w:val="000000" w:themeColor="text1"/>
              </w:rPr>
              <w:t xml:space="preserve">Trabucco </w:t>
            </w:r>
            <w:r w:rsidRPr="00EC28F6">
              <w:rPr>
                <w:rFonts w:ascii="Arial" w:eastAsia="Calibri" w:hAnsi="Arial" w:cs="Arial"/>
                <w:i/>
                <w:color w:val="000000" w:themeColor="text1"/>
              </w:rPr>
              <w:t xml:space="preserve">etal, </w:t>
            </w:r>
            <w:r w:rsidRPr="00EC28F6">
              <w:rPr>
                <w:rFonts w:ascii="Arial" w:eastAsia="Calibri" w:hAnsi="Arial" w:cs="Arial"/>
                <w:color w:val="000000" w:themeColor="text1"/>
              </w:rPr>
              <w:t>figshare</w:t>
            </w:r>
            <w:r w:rsidRPr="00EC28F6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24D07D19" w14:textId="7777777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mm</w:t>
            </w:r>
          </w:p>
        </w:tc>
      </w:tr>
      <w:tr w:rsidR="00B25C1C" w:rsidRPr="00EC28F6" w14:paraId="2A477B80" w14:textId="77777777" w:rsidTr="00B25C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7ADFCDA4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76E0FD58" w14:textId="4FACD259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0.5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° resolution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Relative Humidity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EC28F6">
              <w:rPr>
                <w:rFonts w:ascii="Arial" w:eastAsia="Calibri" w:hAnsi="Arial" w:cs="Arial"/>
                <w:color w:val="000000" w:themeColor="text1"/>
              </w:rPr>
              <w:t>CRU</w:t>
            </w:r>
            <w:r w:rsidRPr="00EC28F6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0788E861" w14:textId="77777777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%</w:t>
            </w:r>
          </w:p>
        </w:tc>
      </w:tr>
      <w:tr w:rsidR="00B25C1C" w:rsidRPr="00EC28F6" w14:paraId="694AF0CD" w14:textId="77777777" w:rsidTr="00B2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1359A210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3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70AAFB01" w14:textId="7777777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Slope (derived from GOTOPO30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5635CECA" w14:textId="7777777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degrees</w:t>
            </w:r>
          </w:p>
        </w:tc>
      </w:tr>
      <w:tr w:rsidR="00B25C1C" w:rsidRPr="00EC28F6" w14:paraId="36904A9E" w14:textId="77777777" w:rsidTr="00B25C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7B04C501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4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0106C415" w14:textId="6C806F75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1km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resolution Mean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annual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temperature (</w:t>
            </w:r>
            <w:r w:rsidRPr="00EC28F6">
              <w:rPr>
                <w:rFonts w:ascii="Arial" w:hAnsi="Arial" w:cs="Arial"/>
                <w:color w:val="000000" w:themeColor="text1"/>
              </w:rPr>
              <w:t>University of York, AfriClim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53C48E34" w14:textId="77777777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eastAsia="Calibri" w:hAnsi="Arial" w:cs="Arial"/>
                <w:color w:val="000000" w:themeColor="text1"/>
              </w:rPr>
              <w:t>⁰C*10</w:t>
            </w:r>
          </w:p>
        </w:tc>
      </w:tr>
      <w:tr w:rsidR="00B25C1C" w:rsidRPr="00EC28F6" w14:paraId="26CD105E" w14:textId="77777777" w:rsidTr="00B2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588B4E30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5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73436984" w14:textId="0F792AC3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1km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resolution Mean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temp warmest quarter (University of York, AfriClim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6DC7D897" w14:textId="7777777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eastAsia="Calibri" w:hAnsi="Arial" w:cs="Arial"/>
                <w:color w:val="000000" w:themeColor="text1"/>
              </w:rPr>
              <w:t>⁰C*10</w:t>
            </w:r>
          </w:p>
        </w:tc>
      </w:tr>
      <w:tr w:rsidR="00B25C1C" w:rsidRPr="00EC28F6" w14:paraId="771FB21C" w14:textId="77777777" w:rsidTr="00B25C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23F9B533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6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3DA93135" w14:textId="3F073F80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1km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resolution Mean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temp coolest quarter (University of York, AfriClim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66A58657" w14:textId="77777777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eastAsia="Calibri" w:hAnsi="Arial" w:cs="Arial"/>
                <w:color w:val="000000" w:themeColor="text1"/>
              </w:rPr>
              <w:t>⁰C*10</w:t>
            </w:r>
          </w:p>
        </w:tc>
      </w:tr>
      <w:tr w:rsidR="00B25C1C" w:rsidRPr="00EC28F6" w14:paraId="76A3E728" w14:textId="77777777" w:rsidTr="00B2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1600DBB4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7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39F941DC" w14:textId="20946602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1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km resolution Mean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annual rainfall (University of York, AfriClim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525A8B6E" w14:textId="7777777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mm</w:t>
            </w:r>
          </w:p>
        </w:tc>
      </w:tr>
      <w:tr w:rsidR="00B25C1C" w:rsidRPr="00EC28F6" w14:paraId="00CEDB13" w14:textId="77777777" w:rsidTr="00B25C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08E7CE77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8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3FE8521E" w14:textId="62F26E1A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1km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resolution Rainfall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wettest month (University of York, AfriClim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65080C5B" w14:textId="77777777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mm</w:t>
            </w:r>
          </w:p>
        </w:tc>
      </w:tr>
      <w:tr w:rsidR="00B25C1C" w:rsidRPr="00EC28F6" w14:paraId="294A0C3F" w14:textId="77777777" w:rsidTr="00B2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1AB71D7B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  <w:lang w:val="en-US"/>
              </w:rPr>
              <w:t>9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7DF2A649" w14:textId="37CE67B2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1km</w:t>
            </w:r>
            <w:r w:rsidRPr="00EC28F6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resolution</w:t>
            </w:r>
            <w:r w:rsidR="00E76962" w:rsidRPr="00EC28F6">
              <w:rPr>
                <w:rFonts w:ascii="Arial" w:hAnsi="Arial" w:cs="Arial"/>
                <w:color w:val="000000" w:themeColor="text1"/>
                <w:lang w:val="en-US"/>
              </w:rPr>
              <w:t xml:space="preserve"> Precipitation</w:t>
            </w:r>
            <w:r w:rsidRPr="00EC28F6">
              <w:rPr>
                <w:rFonts w:ascii="Arial" w:hAnsi="Arial" w:cs="Arial"/>
                <w:color w:val="000000" w:themeColor="text1"/>
                <w:lang w:val="en-US"/>
              </w:rPr>
              <w:t xml:space="preserve"> of Driest Month </w:t>
            </w:r>
            <w:r w:rsidRPr="00EC28F6">
              <w:rPr>
                <w:rFonts w:ascii="Arial" w:hAnsi="Arial" w:cs="Arial"/>
                <w:color w:val="000000" w:themeColor="text1"/>
              </w:rPr>
              <w:t>(University of York, AfriClim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64298E6E" w14:textId="7777777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mm</w:t>
            </w:r>
          </w:p>
        </w:tc>
      </w:tr>
      <w:tr w:rsidR="00B25C1C" w:rsidRPr="00EC28F6" w14:paraId="2742F848" w14:textId="77777777" w:rsidTr="00B25C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18C49126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10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4801247D" w14:textId="09DC3AA1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1km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resolution Rainfall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seasonality (University of York, AfriClim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61B992D6" w14:textId="77777777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mm</w:t>
            </w:r>
          </w:p>
        </w:tc>
      </w:tr>
      <w:tr w:rsidR="00B25C1C" w:rsidRPr="00EC28F6" w14:paraId="515A2494" w14:textId="77777777" w:rsidTr="00B2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4F3BA225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11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3DC843ED" w14:textId="5514F63D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1km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resolution Rainfall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wettest quarter (University of York, AfriClim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028C09A1" w14:textId="7777777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mm</w:t>
            </w:r>
          </w:p>
        </w:tc>
      </w:tr>
      <w:tr w:rsidR="00B25C1C" w:rsidRPr="00EC28F6" w14:paraId="5170E63C" w14:textId="77777777" w:rsidTr="00B25C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0A3A195D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12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71EBB5DC" w14:textId="7784FEC6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1km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resolution Rainfall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driest quarter (University of York, AfriClim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4F217421" w14:textId="77777777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mm</w:t>
            </w:r>
          </w:p>
        </w:tc>
      </w:tr>
      <w:tr w:rsidR="00B25C1C" w:rsidRPr="00EC28F6" w14:paraId="4446A223" w14:textId="77777777" w:rsidTr="00B2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733D7A3D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13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18876C53" w14:textId="55798ED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1km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resolution Mean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diurnal range in temp (University of York, AfriClim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021D976B" w14:textId="7777777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eastAsia="Calibri" w:hAnsi="Arial" w:cs="Arial"/>
                <w:color w:val="000000" w:themeColor="text1"/>
              </w:rPr>
              <w:t>⁰C*10</w:t>
            </w:r>
          </w:p>
        </w:tc>
      </w:tr>
      <w:tr w:rsidR="00B25C1C" w:rsidRPr="00EC28F6" w14:paraId="0F633F2E" w14:textId="77777777" w:rsidTr="00B25C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64C6F062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14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3F00BE03" w14:textId="409C04CD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1km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resolution Isothermality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(University of York, AfriClim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2D64CEEE" w14:textId="77777777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eastAsia="Calibri" w:hAnsi="Arial" w:cs="Arial"/>
                <w:color w:val="000000" w:themeColor="text1"/>
              </w:rPr>
              <w:t>⁰C*10</w:t>
            </w:r>
          </w:p>
        </w:tc>
      </w:tr>
      <w:tr w:rsidR="00B25C1C" w:rsidRPr="00EC28F6" w14:paraId="0DA8E80D" w14:textId="77777777" w:rsidTr="00B2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6D7B7C75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15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35628FE9" w14:textId="31BD74F3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1km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resolution Temperature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Seasonality (University of York, AfriClim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727856DA" w14:textId="7777777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eastAsia="Calibri" w:hAnsi="Arial" w:cs="Arial"/>
                <w:color w:val="000000" w:themeColor="text1"/>
              </w:rPr>
              <w:t>⁰C*10</w:t>
            </w:r>
          </w:p>
        </w:tc>
      </w:tr>
      <w:tr w:rsidR="00B25C1C" w:rsidRPr="00EC28F6" w14:paraId="06E713A4" w14:textId="77777777" w:rsidTr="00B25C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23DB0222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16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23ED89CD" w14:textId="2D3CDF9D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1km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resolution Max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temp warmest month (University of York, AfriClim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38E01088" w14:textId="77777777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eastAsia="Calibri" w:hAnsi="Arial" w:cs="Arial"/>
                <w:color w:val="000000" w:themeColor="text1"/>
              </w:rPr>
              <w:t>⁰C*10</w:t>
            </w:r>
          </w:p>
        </w:tc>
      </w:tr>
      <w:tr w:rsidR="00B25C1C" w:rsidRPr="00EC28F6" w14:paraId="3E12E7DA" w14:textId="77777777" w:rsidTr="00B2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69E93312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17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32593818" w14:textId="7777777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1km resolution Min temp coolest month (University of York, AfriClim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0E390F76" w14:textId="7777777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eastAsia="Calibri" w:hAnsi="Arial" w:cs="Arial"/>
                <w:color w:val="000000" w:themeColor="text1"/>
              </w:rPr>
              <w:t>⁰C*10</w:t>
            </w:r>
          </w:p>
        </w:tc>
      </w:tr>
      <w:tr w:rsidR="00B25C1C" w:rsidRPr="00EC28F6" w14:paraId="5DF2A55D" w14:textId="77777777" w:rsidTr="00B25C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765562B2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18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44B831F6" w14:textId="75820BF4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1km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resolution Annual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temperature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range (</w:t>
            </w:r>
            <w:r w:rsidRPr="00EC28F6">
              <w:rPr>
                <w:rFonts w:ascii="Arial" w:hAnsi="Arial" w:cs="Arial"/>
                <w:color w:val="000000" w:themeColor="text1"/>
              </w:rPr>
              <w:t>University of York, AfriClim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5DBAAFAF" w14:textId="77777777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eastAsia="Calibri" w:hAnsi="Arial" w:cs="Arial"/>
                <w:color w:val="000000" w:themeColor="text1"/>
              </w:rPr>
              <w:t>⁰C*10</w:t>
            </w:r>
          </w:p>
        </w:tc>
      </w:tr>
      <w:tr w:rsidR="00B25C1C" w:rsidRPr="00EC28F6" w14:paraId="19AFF431" w14:textId="77777777" w:rsidTr="00B2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40BEC3FE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19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7171ADA1" w14:textId="532C932E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250m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resolution Soil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organic carbon density (depth 0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cm)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(ISRIC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09D70A39" w14:textId="7777777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kg/m3</w:t>
            </w:r>
          </w:p>
        </w:tc>
      </w:tr>
      <w:tr w:rsidR="00B25C1C" w:rsidRPr="00EC28F6" w14:paraId="1F6ACC8A" w14:textId="77777777" w:rsidTr="00B25C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0E37BA38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20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0AEFB596" w14:textId="77777777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5 arc-minute Gridded Livestock density (Harvard Dataverse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4B3DDD97" w14:textId="77777777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animals per km2</w:t>
            </w:r>
          </w:p>
        </w:tc>
      </w:tr>
      <w:tr w:rsidR="00B25C1C" w:rsidRPr="00EC28F6" w14:paraId="6F08AFC0" w14:textId="77777777" w:rsidTr="00B2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5F358613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21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23656CBB" w14:textId="7777777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0.05° resolution Climate Hazards Infrared Precipitation (Climate Hazard Group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489DF68F" w14:textId="7777777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total mm/year</w:t>
            </w:r>
          </w:p>
        </w:tc>
      </w:tr>
      <w:tr w:rsidR="00B25C1C" w:rsidRPr="00EC28F6" w14:paraId="1BD6DBC6" w14:textId="77777777" w:rsidTr="00B25C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3B4B56DB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22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544FDE02" w14:textId="39C998C9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250m resolution Clay content (0-2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micrometer) at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depth 0.00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m (</w:t>
            </w:r>
            <w:r w:rsidRPr="00EC28F6">
              <w:rPr>
                <w:rFonts w:ascii="Arial" w:hAnsi="Arial" w:cs="Arial"/>
                <w:color w:val="000000" w:themeColor="text1"/>
              </w:rPr>
              <w:t>ISRIC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2F2E3C95" w14:textId="422B0DDA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mass fraction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(%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) </w:t>
            </w:r>
          </w:p>
        </w:tc>
      </w:tr>
      <w:tr w:rsidR="00B25C1C" w:rsidRPr="00EC28F6" w14:paraId="68882C4D" w14:textId="77777777" w:rsidTr="00B2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1CBA04E3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23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275A36A8" w14:textId="0BB59F6D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1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km resolution Number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of dry months (University of York, AfriClim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65362076" w14:textId="7777777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months</w:t>
            </w:r>
          </w:p>
        </w:tc>
      </w:tr>
      <w:tr w:rsidR="00B25C1C" w:rsidRPr="00EC28F6" w14:paraId="54811C14" w14:textId="77777777" w:rsidTr="00B25C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4B187338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24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0408FEBE" w14:textId="77777777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250 m resolution Enhanced vegetation index (</w:t>
            </w:r>
            <w:r w:rsidRPr="00EC28F6">
              <w:rPr>
                <w:rStyle w:val="Strong"/>
                <w:rFonts w:ascii="Arial" w:hAnsi="Arial" w:cs="Arial"/>
                <w:b w:val="0"/>
                <w:color w:val="000000" w:themeColor="text1"/>
              </w:rPr>
              <w:t>AfSIS</w:t>
            </w:r>
            <w:r w:rsidRPr="00EC28F6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6726BF2D" w14:textId="77777777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index</w:t>
            </w:r>
          </w:p>
        </w:tc>
      </w:tr>
      <w:tr w:rsidR="00B25C1C" w:rsidRPr="00EC28F6" w14:paraId="63387C5E" w14:textId="77777777" w:rsidTr="00B2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781F1955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25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5C1BCB90" w14:textId="79B5D4B9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1km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resolution Length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of longest dry season (University of York, AfriClim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5E8303DF" w14:textId="7777777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months</w:t>
            </w:r>
          </w:p>
        </w:tc>
      </w:tr>
      <w:tr w:rsidR="00B25C1C" w:rsidRPr="00EC28F6" w14:paraId="21868339" w14:textId="77777777" w:rsidTr="00B25C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090813BE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26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15EA2197" w14:textId="1FDC2FD6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1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km resolution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  Annual moisture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index (</w:t>
            </w:r>
            <w:r w:rsidRPr="00EC28F6">
              <w:rPr>
                <w:rFonts w:ascii="Arial" w:hAnsi="Arial" w:cs="Arial"/>
                <w:color w:val="000000" w:themeColor="text1"/>
              </w:rPr>
              <w:t>University of York, AfriClim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63391FD1" w14:textId="77777777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index</w:t>
            </w:r>
          </w:p>
        </w:tc>
      </w:tr>
      <w:tr w:rsidR="00B25C1C" w:rsidRPr="00EC28F6" w14:paraId="6270A9C9" w14:textId="77777777" w:rsidTr="00B2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4064E392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27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797B24EA" w14:textId="047C9864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1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km resolution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   Moisture index moist quarter (University of York, AfriClim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41AB4486" w14:textId="7777777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index</w:t>
            </w:r>
          </w:p>
        </w:tc>
      </w:tr>
      <w:tr w:rsidR="00B25C1C" w:rsidRPr="00EC28F6" w14:paraId="61244FED" w14:textId="77777777" w:rsidTr="00B25C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172E6D72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28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</w:tcPr>
          <w:p w14:paraId="6B2977B1" w14:textId="30826220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1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km resolution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   Moisture index arid quarter 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</w:tcPr>
          <w:p w14:paraId="5DBE1B25" w14:textId="77777777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index</w:t>
            </w:r>
          </w:p>
        </w:tc>
      </w:tr>
      <w:tr w:rsidR="00B25C1C" w:rsidRPr="00EC28F6" w14:paraId="0E9BAC24" w14:textId="77777777" w:rsidTr="00B2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491B301B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29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33116310" w14:textId="1DF98E1D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4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km resolution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  Palmer Drought Severity Index (TerraClimate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7AC264A3" w14:textId="7777777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index</w:t>
            </w:r>
          </w:p>
        </w:tc>
      </w:tr>
      <w:tr w:rsidR="00B25C1C" w:rsidRPr="00EC28F6" w14:paraId="1C813702" w14:textId="77777777" w:rsidTr="00B25C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05279C5A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30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5BA5CFCE" w14:textId="60BCE3CF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30 arc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seconds Potential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evapotranspiration </w:t>
            </w:r>
            <w:r>
              <w:rPr>
                <w:rFonts w:ascii="Arial" w:hAnsi="Arial" w:cs="Arial"/>
                <w:color w:val="000000" w:themeColor="text1"/>
              </w:rPr>
              <w:t>(</w:t>
            </w:r>
            <w:r w:rsidRPr="003F51AE">
              <w:rPr>
                <w:rFonts w:ascii="Arial" w:hAnsi="Arial" w:cs="Arial"/>
                <w:color w:val="000000" w:themeColor="text1"/>
              </w:rPr>
              <w:t>University of York, AfriClim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4C0CA776" w14:textId="77777777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mm</w:t>
            </w:r>
          </w:p>
        </w:tc>
      </w:tr>
      <w:tr w:rsidR="00B25C1C" w:rsidRPr="00EC28F6" w14:paraId="216D85BD" w14:textId="77777777" w:rsidTr="00B2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242809BE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31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</w:tcPr>
          <w:p w14:paraId="2F0A7279" w14:textId="44E32DF0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250 m resolution   </w:t>
            </w:r>
            <w:r w:rsidRPr="00EC28F6">
              <w:rPr>
                <w:rFonts w:ascii="Arial" w:hAnsi="Arial" w:cs="Arial"/>
                <w:color w:val="333333"/>
                <w:shd w:val="clear" w:color="auto" w:fill="FFFFFF"/>
              </w:rPr>
              <w:t xml:space="preserve">Soil texture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fraction at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depth 0.00 m  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</w:tcPr>
          <w:p w14:paraId="42E68AF4" w14:textId="7777777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factor</w:t>
            </w:r>
          </w:p>
        </w:tc>
      </w:tr>
      <w:tr w:rsidR="00B25C1C" w:rsidRPr="00EC28F6" w14:paraId="090A4999" w14:textId="77777777" w:rsidTr="00B25C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01B06800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lastRenderedPageBreak/>
              <w:t>32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67926E49" w14:textId="77777777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4 km resolution Soil Moisture (TerraClimate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7E9DDBE8" w14:textId="77777777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m^3/m^3</w:t>
            </w:r>
          </w:p>
        </w:tc>
      </w:tr>
      <w:tr w:rsidR="00B25C1C" w:rsidRPr="00EC28F6" w14:paraId="3D68A685" w14:textId="77777777" w:rsidTr="00B2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6AB61EDD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33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67CAEB89" w14:textId="7777777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30-arc seconds digital elevation model (USGS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0F369E6E" w14:textId="7777777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meters</w:t>
            </w:r>
          </w:p>
        </w:tc>
      </w:tr>
      <w:tr w:rsidR="00B25C1C" w:rsidRPr="00EC28F6" w14:paraId="70668E40" w14:textId="77777777" w:rsidTr="00B25C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72C91DDF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34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288BE0E2" w14:textId="77777777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30 arc seconds. Priestley-Taylor Alpha Coefficient Soil-Water Balance (</w:t>
            </w:r>
            <w:r w:rsidRPr="00EC28F6">
              <w:rPr>
                <w:rFonts w:ascii="Arial" w:eastAsia="Calibri" w:hAnsi="Arial" w:cs="Arial"/>
                <w:color w:val="000000" w:themeColor="text1"/>
              </w:rPr>
              <w:t xml:space="preserve">Trabucco </w:t>
            </w:r>
            <w:r w:rsidRPr="00EC28F6">
              <w:rPr>
                <w:rFonts w:ascii="Arial" w:eastAsia="Calibri" w:hAnsi="Arial" w:cs="Arial"/>
                <w:i/>
                <w:color w:val="000000" w:themeColor="text1"/>
              </w:rPr>
              <w:t xml:space="preserve">etal, </w:t>
            </w:r>
            <w:r w:rsidRPr="00EC28F6">
              <w:rPr>
                <w:rFonts w:ascii="Arial" w:eastAsia="Calibri" w:hAnsi="Arial" w:cs="Arial"/>
                <w:color w:val="000000" w:themeColor="text1"/>
              </w:rPr>
              <w:t>figshare</w:t>
            </w:r>
            <w:r w:rsidRPr="00EC28F6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24190F24" w14:textId="77777777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bookmarkStart w:id="0" w:name="_Hlk26966619"/>
            <w:bookmarkStart w:id="1" w:name="_Hlk26971104"/>
            <w:r w:rsidRPr="00EC28F6">
              <w:rPr>
                <w:rFonts w:ascii="Arial" w:hAnsi="Arial" w:cs="Arial"/>
                <w:color w:val="000000" w:themeColor="text1"/>
              </w:rPr>
              <w:t>P-T</w:t>
            </w:r>
            <w:bookmarkEnd w:id="0"/>
            <w:r w:rsidRPr="00EC28F6">
              <w:rPr>
                <w:rFonts w:ascii="Arial" w:hAnsi="Arial" w:cs="Arial"/>
                <w:color w:val="000000" w:themeColor="text1"/>
              </w:rPr>
              <w:t>α</w:t>
            </w:r>
            <w:bookmarkEnd w:id="1"/>
          </w:p>
        </w:tc>
      </w:tr>
      <w:tr w:rsidR="00B25C1C" w:rsidRPr="00EC28F6" w14:paraId="58457880" w14:textId="77777777" w:rsidTr="00B2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296C139B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35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3238D995" w14:textId="4EE2FBC8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4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km resolution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Runoff (TerraClimate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7A1D7CB1" w14:textId="3CB8E1DF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mm per </w:t>
            </w:r>
            <w:r w:rsidR="003E7378" w:rsidRPr="00EC28F6">
              <w:rPr>
                <w:rFonts w:ascii="Arial" w:hAnsi="Arial" w:cs="Arial"/>
                <w:color w:val="000000" w:themeColor="text1"/>
              </w:rPr>
              <w:t>yr</w:t>
            </w:r>
            <w:bookmarkStart w:id="2" w:name="_GoBack"/>
            <w:bookmarkEnd w:id="2"/>
          </w:p>
        </w:tc>
      </w:tr>
      <w:tr w:rsidR="00B25C1C" w:rsidRPr="00EC28F6" w14:paraId="3BF975AD" w14:textId="77777777" w:rsidTr="00B25C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7C2CBD68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36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5B6B4919" w14:textId="1ED30621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250 m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resolution Silt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content (2-50 micrometer) at depth 0.00 m (ISRIC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5BB4A3B6" w14:textId="08E6C51D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mass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fraction %</w:t>
            </w:r>
          </w:p>
        </w:tc>
      </w:tr>
      <w:tr w:rsidR="00B25C1C" w:rsidRPr="00EC28F6" w14:paraId="30A0F35B" w14:textId="77777777" w:rsidTr="00B2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6C2451A6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37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  <w:hideMark/>
          </w:tcPr>
          <w:p w14:paraId="485D4B69" w14:textId="30113AD3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250m resolution sand content (50-2000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micrometer) depth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0.00m</w:t>
            </w:r>
            <w:r w:rsidRPr="00EC28F6">
              <w:rPr>
                <w:rFonts w:ascii="Arial" w:hAnsi="Arial" w:cs="Arial"/>
                <w:color w:val="000000" w:themeColor="text1"/>
              </w:rPr>
              <w:tab/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  <w:hideMark/>
          </w:tcPr>
          <w:p w14:paraId="579CACE0" w14:textId="4DD6A2B6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mass fraction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(%</w:t>
            </w:r>
            <w:r w:rsidRPr="00EC28F6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B25C1C" w:rsidRPr="00EC28F6" w14:paraId="7B36BDC3" w14:textId="77777777" w:rsidTr="00B25C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29A4A5B4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38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</w:tcPr>
          <w:p w14:paraId="2C75B459" w14:textId="77777777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C28F6">
              <w:rPr>
                <w:rFonts w:ascii="Arial" w:hAnsi="Arial" w:cs="Arial"/>
                <w:color w:val="000000"/>
              </w:rPr>
              <w:t>250 m resolution Soil pH x 10 in H2O at depth 0.00 m (ISRIC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</w:tcPr>
          <w:p w14:paraId="6CE07D60" w14:textId="77777777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Index*10</w:t>
            </w:r>
          </w:p>
        </w:tc>
      </w:tr>
      <w:tr w:rsidR="00B25C1C" w:rsidRPr="00EC28F6" w14:paraId="63D4627B" w14:textId="77777777" w:rsidTr="00B2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7E1AE5A3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</w:rPr>
              <w:t>9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</w:tcPr>
          <w:p w14:paraId="68E88B88" w14:textId="6A085BB9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250 m resolution Calcic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Vertisols WRB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class (ISRIC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</w:tcPr>
          <w:p w14:paraId="2CF59150" w14:textId="7777777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%</w:t>
            </w:r>
          </w:p>
        </w:tc>
      </w:tr>
      <w:tr w:rsidR="00B25C1C" w:rsidRPr="00EC28F6" w14:paraId="05D12597" w14:textId="77777777" w:rsidTr="00B25C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65D30044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40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</w:tcPr>
          <w:p w14:paraId="6ABE2D02" w14:textId="3FF0CED0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250 m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resolution Haplic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EC28F6">
              <w:rPr>
                <w:rFonts w:ascii="Arial" w:hAnsi="Arial" w:cs="Arial"/>
              </w:rPr>
              <w:t xml:space="preserve">Vertisols </w:t>
            </w:r>
            <w:r w:rsidRPr="00EC28F6">
              <w:rPr>
                <w:rFonts w:ascii="Arial" w:hAnsi="Arial" w:cs="Arial"/>
                <w:color w:val="000000" w:themeColor="text1"/>
              </w:rPr>
              <w:t xml:space="preserve">WRB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class (</w:t>
            </w:r>
            <w:r w:rsidRPr="00EC28F6">
              <w:rPr>
                <w:rFonts w:ascii="Arial" w:hAnsi="Arial" w:cs="Arial"/>
                <w:color w:val="000000" w:themeColor="text1"/>
              </w:rPr>
              <w:t>ISRIC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</w:tcPr>
          <w:p w14:paraId="2E0EB8B8" w14:textId="77777777" w:rsidR="00B25C1C" w:rsidRPr="00EC28F6" w:rsidRDefault="00B25C1C" w:rsidP="005D41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%</w:t>
            </w:r>
          </w:p>
        </w:tc>
      </w:tr>
      <w:tr w:rsidR="00B25C1C" w:rsidRPr="00EC28F6" w14:paraId="2EB498D8" w14:textId="77777777" w:rsidTr="00B2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439BD4EB" w14:textId="77777777" w:rsidR="00B25C1C" w:rsidRPr="00EC28F6" w:rsidRDefault="00B25C1C" w:rsidP="005D418E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EC28F6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</w:rPr>
              <w:t>1</w:t>
            </w:r>
          </w:p>
        </w:tc>
        <w:tc>
          <w:tcPr>
            <w:tcW w:w="6307" w:type="dxa"/>
            <w:tcBorders>
              <w:right w:val="single" w:sz="4" w:space="0" w:color="auto"/>
            </w:tcBorders>
            <w:noWrap/>
          </w:tcPr>
          <w:p w14:paraId="4C4404A7" w14:textId="528433B1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 xml:space="preserve">250 m resolution   Haplic Calcisols (ISRIC) WRB </w:t>
            </w:r>
            <w:r w:rsidR="00E76962" w:rsidRPr="00EC28F6">
              <w:rPr>
                <w:rFonts w:ascii="Arial" w:hAnsi="Arial" w:cs="Arial"/>
                <w:color w:val="000000" w:themeColor="text1"/>
              </w:rPr>
              <w:t>class (</w:t>
            </w:r>
            <w:r w:rsidRPr="00EC28F6">
              <w:rPr>
                <w:rFonts w:ascii="Arial" w:hAnsi="Arial" w:cs="Arial"/>
                <w:color w:val="000000" w:themeColor="text1"/>
              </w:rPr>
              <w:t>ISRIC)</w:t>
            </w:r>
          </w:p>
        </w:tc>
        <w:tc>
          <w:tcPr>
            <w:tcW w:w="1490" w:type="dxa"/>
            <w:tcBorders>
              <w:left w:val="single" w:sz="4" w:space="0" w:color="auto"/>
            </w:tcBorders>
            <w:noWrap/>
          </w:tcPr>
          <w:p w14:paraId="2972A870" w14:textId="77777777" w:rsidR="00B25C1C" w:rsidRPr="00EC28F6" w:rsidRDefault="00B25C1C" w:rsidP="005D41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EC28F6">
              <w:rPr>
                <w:rFonts w:ascii="Arial" w:hAnsi="Arial" w:cs="Arial"/>
                <w:color w:val="000000" w:themeColor="text1"/>
              </w:rPr>
              <w:t>%</w:t>
            </w:r>
          </w:p>
        </w:tc>
      </w:tr>
    </w:tbl>
    <w:p w14:paraId="64705460" w14:textId="77777777" w:rsidR="00B25C1C" w:rsidRDefault="00B25C1C" w:rsidP="00551822">
      <w:pPr>
        <w:pStyle w:val="ListParagraph"/>
        <w:rPr>
          <w:rFonts w:ascii="Arial" w:hAnsi="Arial" w:cs="Arial"/>
          <w:color w:val="000000" w:themeColor="text1"/>
          <w:sz w:val="24"/>
        </w:rPr>
      </w:pPr>
    </w:p>
    <w:p w14:paraId="754D7C99" w14:textId="77777777" w:rsidR="00B25C1C" w:rsidRDefault="00B25C1C" w:rsidP="00551822">
      <w:pPr>
        <w:pStyle w:val="ListParagraph"/>
        <w:rPr>
          <w:rFonts w:ascii="Arial" w:hAnsi="Arial" w:cs="Arial"/>
          <w:color w:val="000000" w:themeColor="text1"/>
          <w:sz w:val="24"/>
        </w:rPr>
      </w:pPr>
    </w:p>
    <w:p w14:paraId="4033E7A4" w14:textId="4461C19D" w:rsidR="00EC28F6" w:rsidRPr="00EB060C" w:rsidRDefault="00EC28F6" w:rsidP="00551822">
      <w:pPr>
        <w:pStyle w:val="ListParagraph"/>
        <w:rPr>
          <w:rFonts w:ascii="Arial" w:hAnsi="Arial" w:cs="Arial"/>
          <w:color w:val="000000" w:themeColor="text1"/>
          <w:sz w:val="24"/>
        </w:rPr>
      </w:pPr>
      <w:r w:rsidRPr="00EB060C">
        <w:rPr>
          <w:rFonts w:ascii="Arial" w:hAnsi="Arial" w:cs="Arial"/>
          <w:color w:val="000000" w:themeColor="text1"/>
          <w:sz w:val="24"/>
        </w:rPr>
        <w:t>Data sources and reference</w:t>
      </w:r>
    </w:p>
    <w:tbl>
      <w:tblPr>
        <w:tblStyle w:val="PlainTable5"/>
        <w:tblW w:w="9781" w:type="dxa"/>
        <w:tblLayout w:type="fixed"/>
        <w:tblLook w:val="04A0" w:firstRow="1" w:lastRow="0" w:firstColumn="1" w:lastColumn="0" w:noHBand="0" w:noVBand="1"/>
      </w:tblPr>
      <w:tblGrid>
        <w:gridCol w:w="3114"/>
        <w:gridCol w:w="5250"/>
        <w:gridCol w:w="1417"/>
      </w:tblGrid>
      <w:tr w:rsidR="00EC28F6" w:rsidRPr="00EB060C" w14:paraId="69C7C4C4" w14:textId="77777777" w:rsidTr="00EC28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4" w:type="dxa"/>
          </w:tcPr>
          <w:p w14:paraId="224A551F" w14:textId="77777777" w:rsidR="00EC28F6" w:rsidRPr="00EB060C" w:rsidRDefault="00EC28F6" w:rsidP="002E1085">
            <w:pPr>
              <w:jc w:val="center"/>
              <w:rPr>
                <w:rFonts w:ascii="Arial" w:eastAsia="Calibri" w:hAnsi="Arial" w:cs="Arial"/>
                <w:color w:val="000000" w:themeColor="text1"/>
                <w:sz w:val="22"/>
              </w:rPr>
            </w:pPr>
            <w:bookmarkStart w:id="3" w:name="_Hlk30086113"/>
            <w:r w:rsidRPr="00EB060C">
              <w:rPr>
                <w:rFonts w:ascii="Arial" w:eastAsia="Calibri" w:hAnsi="Arial" w:cs="Arial"/>
                <w:color w:val="000000" w:themeColor="text1"/>
                <w:sz w:val="22"/>
              </w:rPr>
              <w:t>Data</w:t>
            </w:r>
          </w:p>
        </w:tc>
        <w:tc>
          <w:tcPr>
            <w:tcW w:w="5250" w:type="dxa"/>
          </w:tcPr>
          <w:p w14:paraId="18B0583C" w14:textId="77777777" w:rsidR="00EC28F6" w:rsidRPr="00EB060C" w:rsidRDefault="00EC28F6" w:rsidP="002E10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2"/>
              </w:rPr>
            </w:pPr>
            <w:r w:rsidRPr="00EB060C">
              <w:rPr>
                <w:rFonts w:ascii="Arial" w:eastAsia="Calibri" w:hAnsi="Arial" w:cs="Arial"/>
                <w:color w:val="000000" w:themeColor="text1"/>
                <w:sz w:val="22"/>
              </w:rPr>
              <w:t>Source</w:t>
            </w:r>
          </w:p>
        </w:tc>
        <w:tc>
          <w:tcPr>
            <w:tcW w:w="1417" w:type="dxa"/>
          </w:tcPr>
          <w:p w14:paraId="4035C4B2" w14:textId="77777777" w:rsidR="00EC28F6" w:rsidRPr="00EB060C" w:rsidRDefault="00EC28F6" w:rsidP="00EC28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  <w:sz w:val="22"/>
              </w:rPr>
            </w:pPr>
            <w:r w:rsidRPr="00EB060C">
              <w:rPr>
                <w:rFonts w:ascii="Arial" w:eastAsia="Calibri" w:hAnsi="Arial" w:cs="Arial"/>
                <w:color w:val="000000" w:themeColor="text1"/>
                <w:sz w:val="22"/>
              </w:rPr>
              <w:t>Reference</w:t>
            </w:r>
          </w:p>
        </w:tc>
      </w:tr>
      <w:tr w:rsidR="00EC28F6" w:rsidRPr="00EB060C" w14:paraId="3BA2289D" w14:textId="77777777" w:rsidTr="00EC2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FD486D2" w14:textId="77777777" w:rsidR="00EC28F6" w:rsidRPr="00EB060C" w:rsidRDefault="00EC28F6" w:rsidP="008E2763">
            <w:pPr>
              <w:jc w:val="left"/>
              <w:rPr>
                <w:rFonts w:ascii="Arial" w:eastAsia="Calibri" w:hAnsi="Arial" w:cs="Arial"/>
                <w:color w:val="000000" w:themeColor="text1"/>
                <w:sz w:val="22"/>
              </w:rPr>
            </w:pPr>
            <w:r w:rsidRPr="00EB060C">
              <w:rPr>
                <w:rFonts w:ascii="Arial" w:eastAsia="Calibri" w:hAnsi="Arial" w:cs="Arial"/>
                <w:color w:val="000000" w:themeColor="text1"/>
                <w:sz w:val="22"/>
              </w:rPr>
              <w:t>Bioclimatic (temperature; precipitation; seasonal variables)</w:t>
            </w:r>
          </w:p>
        </w:tc>
        <w:tc>
          <w:tcPr>
            <w:tcW w:w="5250" w:type="dxa"/>
          </w:tcPr>
          <w:p w14:paraId="0744E42F" w14:textId="77777777" w:rsidR="00EC28F6" w:rsidRPr="00EB060C" w:rsidRDefault="00EC28F6" w:rsidP="008E2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0000" w:themeColor="text1"/>
              </w:rPr>
            </w:pPr>
            <w:r w:rsidRPr="00EB060C">
              <w:rPr>
                <w:rFonts w:ascii="Arial" w:eastAsia="Calibri" w:hAnsi="Arial" w:cs="Arial"/>
                <w:b/>
                <w:color w:val="000000" w:themeColor="text1"/>
              </w:rPr>
              <w:t>University of York, AfriClim:</w:t>
            </w:r>
          </w:p>
          <w:p w14:paraId="78F293E5" w14:textId="137C4CF8" w:rsidR="00EC28F6" w:rsidRPr="00EB060C" w:rsidRDefault="00FF1CBF" w:rsidP="008E2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 w:rsidRPr="00FF1CBF">
              <w:rPr>
                <w:rFonts w:ascii="Arial" w:eastAsia="Calibri" w:hAnsi="Arial" w:cs="Arial"/>
                <w:color w:val="000000" w:themeColor="text1"/>
              </w:rPr>
              <w:t>https://webfiles.york.ac.uk/KITE/AfriClim/GeoTIFF_30s/baseline_worldclim/</w:t>
            </w:r>
          </w:p>
        </w:tc>
        <w:tc>
          <w:tcPr>
            <w:tcW w:w="1417" w:type="dxa"/>
          </w:tcPr>
          <w:p w14:paraId="0D20BA92" w14:textId="08FE437E" w:rsidR="00EC28F6" w:rsidRPr="00EB060C" w:rsidRDefault="003A0B48" w:rsidP="00EC2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noProof/>
                <w:color w:val="000000" w:themeColor="text1"/>
              </w:rPr>
              <w:t>[</w:t>
            </w:r>
            <w:r w:rsidR="00EC28F6">
              <w:rPr>
                <w:rFonts w:ascii="Arial" w:eastAsia="Calibri" w:hAnsi="Arial" w:cs="Arial"/>
                <w:noProof/>
                <w:color w:val="000000" w:themeColor="text1"/>
              </w:rPr>
              <w:t>6</w:t>
            </w:r>
            <w:r>
              <w:rPr>
                <w:rFonts w:ascii="Arial" w:eastAsia="Calibri" w:hAnsi="Arial" w:cs="Arial"/>
                <w:noProof/>
                <w:color w:val="000000" w:themeColor="text1"/>
              </w:rPr>
              <w:t>]</w:t>
            </w:r>
          </w:p>
        </w:tc>
      </w:tr>
      <w:tr w:rsidR="00EC28F6" w:rsidRPr="00EB060C" w14:paraId="43A9DEAA" w14:textId="77777777" w:rsidTr="00EC2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6FCE401" w14:textId="77777777" w:rsidR="00EC28F6" w:rsidRPr="00EB060C" w:rsidRDefault="00EC28F6" w:rsidP="008E2763">
            <w:pPr>
              <w:jc w:val="left"/>
              <w:rPr>
                <w:rFonts w:ascii="Arial" w:eastAsia="Calibri" w:hAnsi="Arial" w:cs="Arial"/>
                <w:color w:val="000000" w:themeColor="text1"/>
                <w:sz w:val="22"/>
              </w:rPr>
            </w:pPr>
            <w:r w:rsidRPr="00EB060C">
              <w:rPr>
                <w:rFonts w:ascii="Arial" w:eastAsia="Calibri" w:hAnsi="Arial" w:cs="Arial"/>
                <w:color w:val="000000" w:themeColor="text1"/>
                <w:sz w:val="22"/>
              </w:rPr>
              <w:t>Climate hazards infrared precipitation (CHIRPS)</w:t>
            </w:r>
          </w:p>
        </w:tc>
        <w:tc>
          <w:tcPr>
            <w:tcW w:w="5250" w:type="dxa"/>
          </w:tcPr>
          <w:p w14:paraId="3EC3D374" w14:textId="77777777" w:rsidR="00EC28F6" w:rsidRPr="00EB060C" w:rsidRDefault="00EC28F6" w:rsidP="008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0000" w:themeColor="text1"/>
              </w:rPr>
            </w:pPr>
            <w:r w:rsidRPr="00EB060C">
              <w:rPr>
                <w:rFonts w:ascii="Arial" w:eastAsia="Calibri" w:hAnsi="Arial" w:cs="Arial"/>
                <w:b/>
                <w:color w:val="000000" w:themeColor="text1"/>
              </w:rPr>
              <w:t>Climate Hazard Center:</w:t>
            </w:r>
          </w:p>
          <w:p w14:paraId="7993E1DA" w14:textId="5B367AF0" w:rsidR="00EC28F6" w:rsidRPr="00EB060C" w:rsidRDefault="00FF1CBF" w:rsidP="008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 w:rsidRPr="00FF1CBF">
              <w:rPr>
                <w:rFonts w:ascii="Arial" w:eastAsia="Calibri" w:hAnsi="Arial" w:cs="Arial"/>
                <w:color w:val="000000" w:themeColor="text1"/>
              </w:rPr>
              <w:t>https://data.chc.ucsb.edu/products/CHIRPS-2.0/</w:t>
            </w:r>
          </w:p>
        </w:tc>
        <w:tc>
          <w:tcPr>
            <w:tcW w:w="1417" w:type="dxa"/>
          </w:tcPr>
          <w:p w14:paraId="394C6ACC" w14:textId="685FD516" w:rsidR="00EC28F6" w:rsidRPr="00EB060C" w:rsidRDefault="003A0B48" w:rsidP="00EC2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noProof/>
                <w:color w:val="000000" w:themeColor="text1"/>
              </w:rPr>
              <w:t>[</w:t>
            </w:r>
            <w:r w:rsidR="00EC28F6">
              <w:rPr>
                <w:rFonts w:ascii="Arial" w:eastAsia="Calibri" w:hAnsi="Arial" w:cs="Arial"/>
                <w:noProof/>
                <w:color w:val="000000" w:themeColor="text1"/>
              </w:rPr>
              <w:t>3</w:t>
            </w:r>
            <w:r>
              <w:rPr>
                <w:rFonts w:ascii="Arial" w:eastAsia="Calibri" w:hAnsi="Arial" w:cs="Arial"/>
                <w:noProof/>
                <w:color w:val="000000" w:themeColor="text1"/>
              </w:rPr>
              <w:t>]</w:t>
            </w:r>
          </w:p>
        </w:tc>
      </w:tr>
      <w:tr w:rsidR="00EC28F6" w:rsidRPr="00EB060C" w14:paraId="0918620F" w14:textId="77777777" w:rsidTr="00EC2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6CFEF54" w14:textId="532E22DC" w:rsidR="00EC28F6" w:rsidRPr="00EB060C" w:rsidRDefault="00A702AC" w:rsidP="008E2763">
            <w:pPr>
              <w:jc w:val="left"/>
              <w:rPr>
                <w:rFonts w:ascii="Arial" w:eastAsia="Calibri" w:hAnsi="Arial" w:cs="Arial"/>
                <w:color w:val="000000" w:themeColor="text1"/>
                <w:sz w:val="22"/>
              </w:rPr>
            </w:pPr>
            <w:r w:rsidRPr="00A702AC">
              <w:rPr>
                <w:rFonts w:ascii="Arial" w:eastAsia="Calibri" w:hAnsi="Arial" w:cs="Arial"/>
                <w:color w:val="000000" w:themeColor="text1"/>
                <w:sz w:val="22"/>
              </w:rPr>
              <w:t xml:space="preserve">Actual </w:t>
            </w:r>
            <w:r w:rsidR="00EC28F6" w:rsidRPr="00EB060C">
              <w:rPr>
                <w:rFonts w:ascii="Arial" w:eastAsia="Calibri" w:hAnsi="Arial" w:cs="Arial"/>
                <w:color w:val="000000" w:themeColor="text1"/>
                <w:sz w:val="22"/>
              </w:rPr>
              <w:t>evapotranspiration; soil-water balance</w:t>
            </w:r>
          </w:p>
        </w:tc>
        <w:tc>
          <w:tcPr>
            <w:tcW w:w="5250" w:type="dxa"/>
          </w:tcPr>
          <w:p w14:paraId="521D65F9" w14:textId="77777777" w:rsidR="00EC28F6" w:rsidRPr="00EB060C" w:rsidRDefault="00EC28F6" w:rsidP="008E2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EB060C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Trabucco </w:t>
            </w:r>
            <w:r w:rsidRPr="00EB060C">
              <w:rPr>
                <w:rFonts w:ascii="Arial" w:eastAsia="Calibri" w:hAnsi="Arial" w:cs="Arial"/>
                <w:b/>
                <w:bCs/>
                <w:i/>
                <w:color w:val="000000" w:themeColor="text1"/>
              </w:rPr>
              <w:t xml:space="preserve">etal, </w:t>
            </w:r>
            <w:r w:rsidRPr="00EB060C">
              <w:rPr>
                <w:rFonts w:ascii="Arial" w:eastAsia="Calibri" w:hAnsi="Arial" w:cs="Arial"/>
                <w:b/>
                <w:bCs/>
                <w:color w:val="000000" w:themeColor="text1"/>
              </w:rPr>
              <w:t>figshare:</w:t>
            </w:r>
          </w:p>
          <w:p w14:paraId="4CDDCFFB" w14:textId="77777777" w:rsidR="00EC28F6" w:rsidRPr="00EB060C" w:rsidRDefault="00EC28F6" w:rsidP="008E2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 w:rsidRPr="00EB060C">
              <w:rPr>
                <w:rFonts w:ascii="Arial" w:eastAsia="Calibri" w:hAnsi="Arial" w:cs="Arial"/>
                <w:color w:val="000000" w:themeColor="text1"/>
              </w:rPr>
              <w:t>https://figshare.com/articles/Global_High-Resolution_Soil-Water_Balance/7707605/3</w:t>
            </w:r>
          </w:p>
        </w:tc>
        <w:tc>
          <w:tcPr>
            <w:tcW w:w="1417" w:type="dxa"/>
          </w:tcPr>
          <w:p w14:paraId="7480B7CE" w14:textId="766BAF80" w:rsidR="00EC28F6" w:rsidRPr="00EB060C" w:rsidRDefault="003A0B48" w:rsidP="00EC2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noProof/>
                <w:color w:val="000000" w:themeColor="text1"/>
              </w:rPr>
              <w:t>[</w:t>
            </w:r>
            <w:r w:rsidR="00EC28F6" w:rsidRPr="00EC28F6">
              <w:rPr>
                <w:rFonts w:ascii="Arial" w:eastAsia="Calibri" w:hAnsi="Arial" w:cs="Arial"/>
                <w:color w:val="000000" w:themeColor="text1"/>
              </w:rPr>
              <w:t>7</w:t>
            </w:r>
            <w:r>
              <w:rPr>
                <w:rFonts w:ascii="Arial" w:eastAsia="Calibri" w:hAnsi="Arial" w:cs="Arial"/>
                <w:color w:val="000000" w:themeColor="text1"/>
              </w:rPr>
              <w:t>]</w:t>
            </w:r>
          </w:p>
        </w:tc>
      </w:tr>
      <w:tr w:rsidR="00EC28F6" w:rsidRPr="00EB060C" w14:paraId="37D52DF0" w14:textId="77777777" w:rsidTr="00EC2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776959F" w14:textId="6D0773AE" w:rsidR="00EC28F6" w:rsidRPr="00EB060C" w:rsidRDefault="00FE28F4" w:rsidP="008E2763">
            <w:pPr>
              <w:jc w:val="left"/>
              <w:rPr>
                <w:rFonts w:ascii="Arial" w:eastAsia="Calibri" w:hAnsi="Arial" w:cs="Arial"/>
                <w:color w:val="000000" w:themeColor="text1"/>
                <w:sz w:val="22"/>
              </w:rPr>
            </w:pPr>
            <w:r>
              <w:rPr>
                <w:rFonts w:ascii="Arial" w:eastAsia="Calibri" w:hAnsi="Arial" w:cs="Arial"/>
                <w:color w:val="000000" w:themeColor="text1"/>
                <w:sz w:val="22"/>
              </w:rPr>
              <w:t>D</w:t>
            </w:r>
            <w:r w:rsidR="00EC28F6" w:rsidRPr="00EB060C">
              <w:rPr>
                <w:rFonts w:ascii="Arial" w:eastAsia="Calibri" w:hAnsi="Arial" w:cs="Arial"/>
                <w:color w:val="000000" w:themeColor="text1"/>
                <w:sz w:val="22"/>
              </w:rPr>
              <w:t>rought severity index; runoff; soil moisture</w:t>
            </w:r>
          </w:p>
        </w:tc>
        <w:tc>
          <w:tcPr>
            <w:tcW w:w="5250" w:type="dxa"/>
          </w:tcPr>
          <w:p w14:paraId="6B56A2C4" w14:textId="77777777" w:rsidR="00EC28F6" w:rsidRPr="00EB060C" w:rsidRDefault="00EC28F6" w:rsidP="008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0000" w:themeColor="text1"/>
              </w:rPr>
            </w:pPr>
            <w:r w:rsidRPr="00EB060C">
              <w:rPr>
                <w:rFonts w:ascii="Arial" w:eastAsia="Calibri" w:hAnsi="Arial" w:cs="Arial"/>
                <w:b/>
                <w:color w:val="000000" w:themeColor="text1"/>
              </w:rPr>
              <w:t>TerraClimate:</w:t>
            </w:r>
          </w:p>
          <w:p w14:paraId="75AF2745" w14:textId="77777777" w:rsidR="00EC28F6" w:rsidRPr="00EB060C" w:rsidRDefault="00EC28F6" w:rsidP="008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 w:rsidRPr="00EB060C">
              <w:rPr>
                <w:rFonts w:ascii="Arial" w:eastAsia="Calibri" w:hAnsi="Arial" w:cs="Arial"/>
                <w:color w:val="000000" w:themeColor="text1"/>
              </w:rPr>
              <w:t>https://climate.northwestknowledge.net/TERRACLIMATE/index_directDownloads.php</w:t>
            </w:r>
          </w:p>
        </w:tc>
        <w:tc>
          <w:tcPr>
            <w:tcW w:w="1417" w:type="dxa"/>
          </w:tcPr>
          <w:p w14:paraId="5B827BD3" w14:textId="490A0119" w:rsidR="00EC28F6" w:rsidRPr="00EB060C" w:rsidRDefault="003A0B48" w:rsidP="00EC2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noProof/>
                <w:color w:val="000000" w:themeColor="text1"/>
              </w:rPr>
              <w:t>[</w:t>
            </w:r>
            <w:r w:rsidR="00EC28F6">
              <w:rPr>
                <w:rFonts w:ascii="Arial" w:eastAsia="Calibri" w:hAnsi="Arial" w:cs="Arial"/>
                <w:noProof/>
                <w:color w:val="000000" w:themeColor="text1"/>
              </w:rPr>
              <w:t>1</w:t>
            </w:r>
            <w:r>
              <w:rPr>
                <w:rFonts w:ascii="Arial" w:eastAsia="Calibri" w:hAnsi="Arial" w:cs="Arial"/>
                <w:noProof/>
                <w:color w:val="000000" w:themeColor="text1"/>
              </w:rPr>
              <w:t>]</w:t>
            </w:r>
          </w:p>
        </w:tc>
      </w:tr>
      <w:tr w:rsidR="00EC28F6" w:rsidRPr="00EB060C" w14:paraId="3EB09D9A" w14:textId="77777777" w:rsidTr="00EC2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8501354" w14:textId="77777777" w:rsidR="00EC28F6" w:rsidRPr="00EB060C" w:rsidRDefault="00EC28F6" w:rsidP="008E2763">
            <w:pPr>
              <w:jc w:val="left"/>
              <w:rPr>
                <w:rFonts w:ascii="Arial" w:eastAsia="Calibri" w:hAnsi="Arial" w:cs="Arial"/>
                <w:color w:val="000000" w:themeColor="text1"/>
                <w:sz w:val="22"/>
              </w:rPr>
            </w:pPr>
            <w:r w:rsidRPr="00EB060C">
              <w:rPr>
                <w:rFonts w:ascii="Arial" w:eastAsia="Calibri" w:hAnsi="Arial" w:cs="Arial"/>
                <w:color w:val="000000" w:themeColor="text1"/>
                <w:sz w:val="22"/>
              </w:rPr>
              <w:t>Enhanced vegetation index</w:t>
            </w:r>
          </w:p>
        </w:tc>
        <w:tc>
          <w:tcPr>
            <w:tcW w:w="5250" w:type="dxa"/>
          </w:tcPr>
          <w:p w14:paraId="03022768" w14:textId="77777777" w:rsidR="00EC28F6" w:rsidRPr="00EB060C" w:rsidRDefault="00EC28F6" w:rsidP="008E2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 w:rsidRPr="00EB060C">
              <w:rPr>
                <w:rStyle w:val="Strong"/>
                <w:rFonts w:ascii="Arial" w:hAnsi="Arial" w:cs="Arial"/>
                <w:color w:val="000000" w:themeColor="text1"/>
              </w:rPr>
              <w:t>AfSIS:</w:t>
            </w:r>
          </w:p>
          <w:p w14:paraId="04AE6281" w14:textId="77777777" w:rsidR="00EC28F6" w:rsidRPr="00EB060C" w:rsidRDefault="00EC28F6" w:rsidP="008E2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 w:rsidRPr="00EB060C">
              <w:rPr>
                <w:rFonts w:ascii="Arial" w:eastAsia="Calibri" w:hAnsi="Arial" w:cs="Arial"/>
                <w:color w:val="000000" w:themeColor="text1"/>
              </w:rPr>
              <w:t>http://africasoils.net/services/data/remote-sensing/land</w:t>
            </w:r>
          </w:p>
        </w:tc>
        <w:tc>
          <w:tcPr>
            <w:tcW w:w="1417" w:type="dxa"/>
          </w:tcPr>
          <w:p w14:paraId="3105984D" w14:textId="63EBB30C" w:rsidR="00EC28F6" w:rsidRPr="00EB060C" w:rsidRDefault="003A0B48" w:rsidP="00EC2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noProof/>
                <w:color w:val="000000" w:themeColor="text1"/>
              </w:rPr>
              <w:t>[</w:t>
            </w:r>
            <w:r w:rsidR="00EC28F6">
              <w:rPr>
                <w:rFonts w:ascii="Arial" w:eastAsia="Calibri" w:hAnsi="Arial" w:cs="Arial"/>
                <w:noProof/>
                <w:color w:val="000000" w:themeColor="text1"/>
              </w:rPr>
              <w:t>2</w:t>
            </w:r>
            <w:r>
              <w:rPr>
                <w:rFonts w:ascii="Arial" w:eastAsia="Calibri" w:hAnsi="Arial" w:cs="Arial"/>
                <w:noProof/>
                <w:color w:val="000000" w:themeColor="text1"/>
              </w:rPr>
              <w:t>]</w:t>
            </w:r>
          </w:p>
        </w:tc>
      </w:tr>
      <w:tr w:rsidR="00EC28F6" w:rsidRPr="00EB060C" w14:paraId="13ACB4FC" w14:textId="77777777" w:rsidTr="00EC2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89AED29" w14:textId="77777777" w:rsidR="00EC28F6" w:rsidRPr="00EB060C" w:rsidRDefault="00EC28F6" w:rsidP="008E2763">
            <w:pPr>
              <w:jc w:val="left"/>
              <w:rPr>
                <w:rFonts w:ascii="Arial" w:eastAsia="Calibri" w:hAnsi="Arial" w:cs="Arial"/>
                <w:color w:val="000000" w:themeColor="text1"/>
                <w:sz w:val="22"/>
              </w:rPr>
            </w:pPr>
            <w:r w:rsidRPr="00EB060C">
              <w:rPr>
                <w:rFonts w:ascii="Arial" w:eastAsia="Calibri" w:hAnsi="Arial" w:cs="Arial"/>
                <w:color w:val="000000" w:themeColor="text1"/>
                <w:sz w:val="22"/>
              </w:rPr>
              <w:t>Soil type, Soil properties</w:t>
            </w:r>
          </w:p>
        </w:tc>
        <w:tc>
          <w:tcPr>
            <w:tcW w:w="5250" w:type="dxa"/>
          </w:tcPr>
          <w:p w14:paraId="0A88EF5A" w14:textId="77777777" w:rsidR="00EC28F6" w:rsidRPr="00EB060C" w:rsidRDefault="00EC28F6" w:rsidP="008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0000" w:themeColor="text1"/>
              </w:rPr>
            </w:pPr>
            <w:r w:rsidRPr="00EB060C">
              <w:rPr>
                <w:rFonts w:ascii="Arial" w:eastAsia="Calibri" w:hAnsi="Arial" w:cs="Arial"/>
                <w:b/>
                <w:color w:val="000000" w:themeColor="text1"/>
              </w:rPr>
              <w:t>ISRIC:</w:t>
            </w:r>
          </w:p>
          <w:p w14:paraId="4252FEAD" w14:textId="12BF6AFA" w:rsidR="00EC28F6" w:rsidRPr="00EB060C" w:rsidRDefault="00FF1CBF" w:rsidP="008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 w:rsidRPr="00FF1CBF">
              <w:rPr>
                <w:rFonts w:ascii="Arial" w:eastAsia="Calibri" w:hAnsi="Arial" w:cs="Arial"/>
                <w:color w:val="000000" w:themeColor="text1"/>
              </w:rPr>
              <w:t>https://www.isric.org/explore/soilgrids</w:t>
            </w:r>
          </w:p>
        </w:tc>
        <w:tc>
          <w:tcPr>
            <w:tcW w:w="1417" w:type="dxa"/>
          </w:tcPr>
          <w:p w14:paraId="0501086B" w14:textId="23B9873D" w:rsidR="00EC28F6" w:rsidRPr="00EB060C" w:rsidRDefault="003A0B48" w:rsidP="00EC2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noProof/>
                <w:color w:val="000000" w:themeColor="text1"/>
              </w:rPr>
              <w:t>[</w:t>
            </w:r>
            <w:r w:rsidR="00EC28F6">
              <w:rPr>
                <w:rFonts w:ascii="Arial" w:eastAsia="Calibri" w:hAnsi="Arial" w:cs="Arial"/>
                <w:noProof/>
                <w:color w:val="000000" w:themeColor="text1"/>
              </w:rPr>
              <w:t>5</w:t>
            </w:r>
            <w:r>
              <w:rPr>
                <w:rFonts w:ascii="Arial" w:eastAsia="Calibri" w:hAnsi="Arial" w:cs="Arial"/>
                <w:noProof/>
                <w:color w:val="000000" w:themeColor="text1"/>
              </w:rPr>
              <w:t>]</w:t>
            </w:r>
          </w:p>
        </w:tc>
      </w:tr>
      <w:tr w:rsidR="00EC28F6" w:rsidRPr="00EB060C" w14:paraId="730D7CA0" w14:textId="77777777" w:rsidTr="00EC2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3A7DF4B" w14:textId="77777777" w:rsidR="00EC28F6" w:rsidRPr="00EB060C" w:rsidRDefault="00EC28F6" w:rsidP="008E2763">
            <w:pPr>
              <w:jc w:val="left"/>
              <w:rPr>
                <w:rFonts w:ascii="Arial" w:eastAsia="Calibri" w:hAnsi="Arial" w:cs="Arial"/>
                <w:color w:val="000000" w:themeColor="text1"/>
                <w:sz w:val="22"/>
              </w:rPr>
            </w:pPr>
            <w:r w:rsidRPr="00EB060C">
              <w:rPr>
                <w:rFonts w:ascii="Arial" w:eastAsia="Calibri" w:hAnsi="Arial" w:cs="Arial"/>
                <w:color w:val="000000" w:themeColor="text1"/>
                <w:sz w:val="22"/>
              </w:rPr>
              <w:t>Relative humidity</w:t>
            </w:r>
          </w:p>
        </w:tc>
        <w:tc>
          <w:tcPr>
            <w:tcW w:w="5250" w:type="dxa"/>
          </w:tcPr>
          <w:p w14:paraId="3A2E1F7B" w14:textId="77777777" w:rsidR="00EC28F6" w:rsidRPr="00EB060C" w:rsidRDefault="00EC28F6" w:rsidP="008E2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0000" w:themeColor="text1"/>
              </w:rPr>
            </w:pPr>
            <w:r w:rsidRPr="00EB060C">
              <w:rPr>
                <w:rFonts w:ascii="Arial" w:eastAsia="Calibri" w:hAnsi="Arial" w:cs="Arial"/>
                <w:b/>
                <w:color w:val="000000" w:themeColor="text1"/>
              </w:rPr>
              <w:t>CRU:</w:t>
            </w:r>
          </w:p>
          <w:p w14:paraId="167A865B" w14:textId="77777777" w:rsidR="00EC28F6" w:rsidRPr="00EB060C" w:rsidRDefault="00EC28F6" w:rsidP="008E2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 w:rsidRPr="00EB060C">
              <w:rPr>
                <w:rFonts w:ascii="Arial" w:eastAsia="Calibri" w:hAnsi="Arial" w:cs="Arial"/>
                <w:color w:val="000000" w:themeColor="text1"/>
              </w:rPr>
              <w:t>https://crudata.uea.ac.uk/cru/data/hrg/tmc/</w:t>
            </w:r>
          </w:p>
        </w:tc>
        <w:tc>
          <w:tcPr>
            <w:tcW w:w="1417" w:type="dxa"/>
          </w:tcPr>
          <w:p w14:paraId="75810E46" w14:textId="72E64440" w:rsidR="00EC28F6" w:rsidRPr="00EB060C" w:rsidRDefault="003A0B48" w:rsidP="00EC2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[</w:t>
            </w:r>
            <w:r w:rsidR="00EC28F6" w:rsidRPr="00EC28F6">
              <w:rPr>
                <w:rFonts w:ascii="Arial" w:eastAsia="Calibri" w:hAnsi="Arial" w:cs="Arial"/>
                <w:color w:val="000000" w:themeColor="text1"/>
              </w:rPr>
              <w:t>6</w:t>
            </w:r>
            <w:r>
              <w:rPr>
                <w:rFonts w:ascii="Arial" w:eastAsia="Calibri" w:hAnsi="Arial" w:cs="Arial"/>
                <w:color w:val="000000" w:themeColor="text1"/>
              </w:rPr>
              <w:t>]</w:t>
            </w:r>
          </w:p>
        </w:tc>
      </w:tr>
      <w:tr w:rsidR="00EC28F6" w:rsidRPr="00EB060C" w14:paraId="041EADEA" w14:textId="77777777" w:rsidTr="00EC2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7730739" w14:textId="1310CA1B" w:rsidR="00EC28F6" w:rsidRPr="00EB060C" w:rsidRDefault="00EC28F6" w:rsidP="008E2763">
            <w:pPr>
              <w:jc w:val="left"/>
              <w:rPr>
                <w:rFonts w:ascii="Arial" w:eastAsia="Calibri" w:hAnsi="Arial" w:cs="Arial"/>
                <w:color w:val="000000" w:themeColor="text1"/>
                <w:sz w:val="22"/>
              </w:rPr>
            </w:pPr>
            <w:r w:rsidRPr="00EB060C">
              <w:rPr>
                <w:rFonts w:ascii="Arial" w:eastAsia="Calibri" w:hAnsi="Arial" w:cs="Arial"/>
                <w:color w:val="000000" w:themeColor="text1"/>
                <w:sz w:val="22"/>
              </w:rPr>
              <w:t xml:space="preserve">Elevation </w:t>
            </w:r>
            <w:r w:rsidR="003A0B48">
              <w:rPr>
                <w:rFonts w:ascii="Arial" w:eastAsia="Calibri" w:hAnsi="Arial" w:cs="Arial"/>
                <w:color w:val="000000" w:themeColor="text1"/>
                <w:sz w:val="22"/>
              </w:rPr>
              <w:t>[</w:t>
            </w:r>
            <w:r w:rsidRPr="00EB060C">
              <w:rPr>
                <w:rFonts w:ascii="Arial" w:hAnsi="Arial" w:cs="Arial"/>
                <w:color w:val="000000" w:themeColor="text1"/>
                <w:sz w:val="22"/>
              </w:rPr>
              <w:t>GOTOPO30)</w:t>
            </w:r>
          </w:p>
        </w:tc>
        <w:tc>
          <w:tcPr>
            <w:tcW w:w="5250" w:type="dxa"/>
          </w:tcPr>
          <w:p w14:paraId="42E914B6" w14:textId="77777777" w:rsidR="00EC28F6" w:rsidRPr="00EB060C" w:rsidRDefault="00EC28F6" w:rsidP="008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0000" w:themeColor="text1"/>
              </w:rPr>
            </w:pPr>
            <w:r w:rsidRPr="00EB060C">
              <w:rPr>
                <w:rFonts w:ascii="Arial" w:eastAsia="Calibri" w:hAnsi="Arial" w:cs="Arial"/>
                <w:b/>
                <w:color w:val="000000" w:themeColor="text1"/>
              </w:rPr>
              <w:t>USGS:</w:t>
            </w:r>
          </w:p>
          <w:p w14:paraId="02CC5F64" w14:textId="77777777" w:rsidR="00EC28F6" w:rsidRPr="00EB060C" w:rsidRDefault="00EC28F6" w:rsidP="008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 w:rsidRPr="00EB060C">
              <w:rPr>
                <w:rFonts w:ascii="Arial" w:eastAsia="Calibri" w:hAnsi="Arial" w:cs="Arial"/>
                <w:color w:val="000000" w:themeColor="text1"/>
              </w:rPr>
              <w:t>https://earthexplorer.usgs.gov/</w:t>
            </w:r>
          </w:p>
        </w:tc>
        <w:tc>
          <w:tcPr>
            <w:tcW w:w="1417" w:type="dxa"/>
          </w:tcPr>
          <w:p w14:paraId="75742790" w14:textId="3B86834F" w:rsidR="00EC28F6" w:rsidRPr="00EB060C" w:rsidRDefault="003A0B48" w:rsidP="00EC2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noProof/>
                <w:color w:val="000000" w:themeColor="text1"/>
              </w:rPr>
              <w:t>[</w:t>
            </w:r>
            <w:r w:rsidR="00EC28F6">
              <w:rPr>
                <w:rFonts w:ascii="Arial" w:eastAsia="Calibri" w:hAnsi="Arial" w:cs="Arial"/>
                <w:noProof/>
                <w:color w:val="000000" w:themeColor="text1"/>
              </w:rPr>
              <w:t>7</w:t>
            </w:r>
            <w:r>
              <w:rPr>
                <w:rFonts w:ascii="Arial" w:eastAsia="Calibri" w:hAnsi="Arial" w:cs="Arial"/>
                <w:noProof/>
                <w:color w:val="000000" w:themeColor="text1"/>
              </w:rPr>
              <w:t>]</w:t>
            </w:r>
          </w:p>
        </w:tc>
      </w:tr>
      <w:tr w:rsidR="00EC28F6" w:rsidRPr="00EB060C" w14:paraId="75D3E4D8" w14:textId="77777777" w:rsidTr="00EC28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8029219" w14:textId="77777777" w:rsidR="00EC28F6" w:rsidRPr="00EB060C" w:rsidRDefault="00EC28F6" w:rsidP="008E2763">
            <w:pPr>
              <w:jc w:val="left"/>
              <w:rPr>
                <w:rFonts w:ascii="Arial" w:eastAsia="Calibri" w:hAnsi="Arial" w:cs="Arial"/>
                <w:color w:val="000000" w:themeColor="text1"/>
                <w:sz w:val="22"/>
              </w:rPr>
            </w:pPr>
            <w:r w:rsidRPr="00EB060C">
              <w:rPr>
                <w:rFonts w:ascii="Arial" w:eastAsia="Calibri" w:hAnsi="Arial" w:cs="Arial"/>
                <w:color w:val="000000" w:themeColor="text1"/>
                <w:sz w:val="22"/>
              </w:rPr>
              <w:t>Cattle density</w:t>
            </w:r>
          </w:p>
        </w:tc>
        <w:tc>
          <w:tcPr>
            <w:tcW w:w="5250" w:type="dxa"/>
          </w:tcPr>
          <w:p w14:paraId="05AB8361" w14:textId="77777777" w:rsidR="00EC28F6" w:rsidRPr="00EB060C" w:rsidRDefault="00EC28F6" w:rsidP="008E2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color w:val="000000" w:themeColor="text1"/>
              </w:rPr>
            </w:pPr>
            <w:r w:rsidRPr="00EB060C">
              <w:rPr>
                <w:rFonts w:ascii="Arial" w:eastAsia="Calibri" w:hAnsi="Arial" w:cs="Arial"/>
                <w:b/>
                <w:color w:val="000000" w:themeColor="text1"/>
              </w:rPr>
              <w:t>HAVARD, Dataverse:</w:t>
            </w:r>
          </w:p>
          <w:p w14:paraId="1FDBDFDB" w14:textId="77777777" w:rsidR="00EC28F6" w:rsidRPr="00EB060C" w:rsidRDefault="00EC28F6" w:rsidP="008E27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 w:rsidRPr="00EB060C">
              <w:rPr>
                <w:rFonts w:ascii="Arial" w:eastAsia="Calibri" w:hAnsi="Arial" w:cs="Arial"/>
                <w:color w:val="000000" w:themeColor="text1"/>
              </w:rPr>
              <w:t xml:space="preserve">https://dataverse.harvard.edu/dataset.xhtml?persistentId=doi:10.7910/DVN/GIVQ75 </w:t>
            </w:r>
          </w:p>
        </w:tc>
        <w:tc>
          <w:tcPr>
            <w:tcW w:w="1417" w:type="dxa"/>
          </w:tcPr>
          <w:p w14:paraId="51279033" w14:textId="671CD8D4" w:rsidR="00EC28F6" w:rsidRPr="00EB060C" w:rsidRDefault="003A0B48" w:rsidP="00EC2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noProof/>
                <w:color w:val="000000" w:themeColor="text1"/>
              </w:rPr>
              <w:t>[</w:t>
            </w:r>
            <w:r w:rsidR="00EC28F6">
              <w:rPr>
                <w:rFonts w:ascii="Arial" w:eastAsia="Calibri" w:hAnsi="Arial" w:cs="Arial"/>
                <w:noProof/>
                <w:color w:val="000000" w:themeColor="text1"/>
              </w:rPr>
              <w:t>4</w:t>
            </w:r>
            <w:r>
              <w:rPr>
                <w:rFonts w:ascii="Arial" w:eastAsia="Calibri" w:hAnsi="Arial" w:cs="Arial"/>
                <w:noProof/>
                <w:color w:val="000000" w:themeColor="text1"/>
              </w:rPr>
              <w:t>]</w:t>
            </w:r>
          </w:p>
        </w:tc>
      </w:tr>
      <w:tr w:rsidR="00EC28F6" w:rsidRPr="00EB060C" w14:paraId="7610D1EB" w14:textId="77777777" w:rsidTr="00EC28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CFF1705" w14:textId="77777777" w:rsidR="00EC28F6" w:rsidRPr="00EB060C" w:rsidRDefault="00EC28F6" w:rsidP="008E2763">
            <w:pPr>
              <w:jc w:val="left"/>
              <w:rPr>
                <w:rFonts w:ascii="Arial" w:eastAsia="Calibri" w:hAnsi="Arial" w:cs="Arial"/>
                <w:color w:val="000000" w:themeColor="text1"/>
                <w:sz w:val="22"/>
              </w:rPr>
            </w:pPr>
            <w:r w:rsidRPr="00EB060C">
              <w:rPr>
                <w:rFonts w:ascii="Arial" w:eastAsia="Calibri" w:hAnsi="Arial" w:cs="Arial"/>
                <w:color w:val="000000" w:themeColor="text1"/>
                <w:sz w:val="22"/>
              </w:rPr>
              <w:t xml:space="preserve">Slope </w:t>
            </w:r>
          </w:p>
        </w:tc>
        <w:tc>
          <w:tcPr>
            <w:tcW w:w="5250" w:type="dxa"/>
          </w:tcPr>
          <w:p w14:paraId="41231207" w14:textId="77777777" w:rsidR="00EC28F6" w:rsidRPr="00EB060C" w:rsidRDefault="00EC28F6" w:rsidP="008E27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 w:rsidRPr="00EB060C">
              <w:rPr>
                <w:rFonts w:ascii="Arial" w:eastAsia="Calibri" w:hAnsi="Arial" w:cs="Arial"/>
                <w:color w:val="000000" w:themeColor="text1"/>
              </w:rPr>
              <w:t>Derived from Elevation (GOTOPO30)</w:t>
            </w:r>
          </w:p>
        </w:tc>
        <w:tc>
          <w:tcPr>
            <w:tcW w:w="1417" w:type="dxa"/>
          </w:tcPr>
          <w:p w14:paraId="79777001" w14:textId="77777777" w:rsidR="00EC28F6" w:rsidRPr="00EB060C" w:rsidRDefault="00EC28F6" w:rsidP="00EC2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bookmarkEnd w:id="3"/>
    </w:tbl>
    <w:p w14:paraId="26690244" w14:textId="77777777" w:rsidR="00EC28F6" w:rsidRPr="00EB060C" w:rsidRDefault="00EC28F6" w:rsidP="002E1085">
      <w:pPr>
        <w:rPr>
          <w:rFonts w:ascii="Arial" w:hAnsi="Arial" w:cs="Arial"/>
          <w:color w:val="000000" w:themeColor="text1"/>
        </w:rPr>
      </w:pPr>
    </w:p>
    <w:p w14:paraId="2588C3F2" w14:textId="34338265" w:rsidR="00EC28F6" w:rsidRDefault="00EC28F6" w:rsidP="002E1085">
      <w:pPr>
        <w:rPr>
          <w:rFonts w:ascii="Arial" w:hAnsi="Arial" w:cs="Arial"/>
          <w:color w:val="000000" w:themeColor="text1"/>
        </w:rPr>
      </w:pPr>
    </w:p>
    <w:p w14:paraId="371E1F3B" w14:textId="19A0D94D" w:rsidR="00EC28F6" w:rsidRDefault="00EC28F6" w:rsidP="002E1085">
      <w:pPr>
        <w:rPr>
          <w:rFonts w:ascii="Arial" w:hAnsi="Arial" w:cs="Arial"/>
          <w:color w:val="000000" w:themeColor="text1"/>
        </w:rPr>
      </w:pPr>
    </w:p>
    <w:p w14:paraId="4ABD21A9" w14:textId="54C11D32" w:rsidR="00EC28F6" w:rsidRDefault="00EC28F6" w:rsidP="002E1085">
      <w:pPr>
        <w:rPr>
          <w:rFonts w:ascii="Arial" w:hAnsi="Arial" w:cs="Arial"/>
          <w:color w:val="000000" w:themeColor="text1"/>
        </w:rPr>
      </w:pPr>
    </w:p>
    <w:p w14:paraId="0F89E7FA" w14:textId="38950902" w:rsidR="00EC28F6" w:rsidRDefault="00EC28F6" w:rsidP="002E1085">
      <w:pPr>
        <w:rPr>
          <w:rFonts w:ascii="Arial" w:hAnsi="Arial" w:cs="Arial"/>
          <w:color w:val="000000" w:themeColor="text1"/>
        </w:rPr>
      </w:pPr>
    </w:p>
    <w:p w14:paraId="48876B7E" w14:textId="0E338B7B" w:rsidR="00EC28F6" w:rsidRDefault="00EC28F6" w:rsidP="002E1085">
      <w:pPr>
        <w:rPr>
          <w:rFonts w:ascii="Arial" w:hAnsi="Arial" w:cs="Arial"/>
          <w:color w:val="000000" w:themeColor="text1"/>
        </w:rPr>
      </w:pPr>
    </w:p>
    <w:p w14:paraId="6A7AA4D4" w14:textId="7E124D3A" w:rsidR="00EC28F6" w:rsidRDefault="00EC28F6" w:rsidP="002E1085">
      <w:pPr>
        <w:rPr>
          <w:rFonts w:ascii="Arial" w:hAnsi="Arial" w:cs="Arial"/>
          <w:color w:val="000000" w:themeColor="text1"/>
        </w:rPr>
      </w:pPr>
    </w:p>
    <w:p w14:paraId="1F299FB6" w14:textId="1AE0C37D" w:rsidR="00EC28F6" w:rsidRDefault="00EC28F6" w:rsidP="002E1085">
      <w:pPr>
        <w:rPr>
          <w:rFonts w:ascii="Arial" w:hAnsi="Arial" w:cs="Arial"/>
          <w:color w:val="000000" w:themeColor="text1"/>
        </w:rPr>
      </w:pPr>
    </w:p>
    <w:p w14:paraId="3BB858FE" w14:textId="2A3AE629" w:rsidR="00EC28F6" w:rsidRDefault="00EC28F6" w:rsidP="002E1085">
      <w:pPr>
        <w:rPr>
          <w:rFonts w:ascii="Arial" w:hAnsi="Arial" w:cs="Arial"/>
          <w:color w:val="000000" w:themeColor="text1"/>
        </w:rPr>
      </w:pPr>
    </w:p>
    <w:p w14:paraId="54D8FDF6" w14:textId="77777777" w:rsidR="00EC28F6" w:rsidRPr="00EC28F6" w:rsidRDefault="00EC28F6" w:rsidP="00EC28F6">
      <w:pPr>
        <w:rPr>
          <w:rFonts w:ascii="Arial" w:hAnsi="Arial" w:cs="Arial"/>
          <w:color w:val="000000" w:themeColor="text1"/>
        </w:rPr>
      </w:pPr>
      <w:r w:rsidRPr="00EC28F6">
        <w:rPr>
          <w:rFonts w:ascii="Arial" w:hAnsi="Arial" w:cs="Arial"/>
          <w:color w:val="000000" w:themeColor="text1"/>
        </w:rPr>
        <w:t>REFERENCES</w:t>
      </w:r>
    </w:p>
    <w:p w14:paraId="2393A8AD" w14:textId="06F012BB" w:rsidR="00EC28F6" w:rsidRPr="00EC28F6" w:rsidRDefault="00EC28F6" w:rsidP="00EC28F6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color w:val="000000" w:themeColor="text1"/>
        </w:rPr>
      </w:pPr>
      <w:r w:rsidRPr="00EC28F6">
        <w:rPr>
          <w:rFonts w:ascii="Arial" w:hAnsi="Arial" w:cs="Arial"/>
          <w:color w:val="000000" w:themeColor="text1"/>
        </w:rPr>
        <w:lastRenderedPageBreak/>
        <w:t>Abatzoglou JT, Dobrowski SZ, Parks SA, Hegewisch KC. TerraClimate, a high-resolution global dataset of monthly climate and climatic water balance from 1958-2015. In: Climatology Lab UoI, editor.: Climatology Lab, University of Idaho; 2018.</w:t>
      </w:r>
    </w:p>
    <w:p w14:paraId="72BAB44F" w14:textId="1FC1A05D" w:rsidR="00EC28F6" w:rsidRPr="00EC28F6" w:rsidRDefault="00EC28F6" w:rsidP="00EC28F6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color w:val="000000" w:themeColor="text1"/>
        </w:rPr>
      </w:pPr>
      <w:r w:rsidRPr="00EC28F6">
        <w:rPr>
          <w:rFonts w:ascii="Arial" w:hAnsi="Arial" w:cs="Arial"/>
          <w:color w:val="000000" w:themeColor="text1"/>
        </w:rPr>
        <w:t>Didan K. MOD13Q1 MODIS/Terra vegetation indices 16-day L3 global 250m SIN grid V006. In: DAAC NELP, editor.: African Soil information Services; 2015.</w:t>
      </w:r>
    </w:p>
    <w:p w14:paraId="7FA43521" w14:textId="2F1BD977" w:rsidR="00EC28F6" w:rsidRPr="00EC28F6" w:rsidRDefault="00EC28F6" w:rsidP="00EC28F6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color w:val="000000" w:themeColor="text1"/>
        </w:rPr>
      </w:pPr>
      <w:r w:rsidRPr="00EC28F6">
        <w:rPr>
          <w:rFonts w:ascii="Arial" w:hAnsi="Arial" w:cs="Arial"/>
          <w:color w:val="000000" w:themeColor="text1"/>
        </w:rPr>
        <w:t>Funk C, Peterson P, Landsfeld M, Pedreros D, Verdin J, Shukla S, et al. The climate hazards infrared precipitation with stations—a new environmental record for monitoring extremes. In: Center CH, editor. Hazards Infrared Precipitation (CHIRPS) University of California, Santa Barbara; 2015.</w:t>
      </w:r>
    </w:p>
    <w:p w14:paraId="59972BB2" w14:textId="7192CE23" w:rsidR="00EC28F6" w:rsidRPr="00EC28F6" w:rsidRDefault="00EC28F6" w:rsidP="00EC28F6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color w:val="000000" w:themeColor="text1"/>
        </w:rPr>
      </w:pPr>
      <w:r w:rsidRPr="00EC28F6">
        <w:rPr>
          <w:rFonts w:ascii="Arial" w:hAnsi="Arial" w:cs="Arial"/>
          <w:color w:val="000000" w:themeColor="text1"/>
        </w:rPr>
        <w:t>Gilbert M, Nicolas G, Cinardi G, Van Boeckel TP, Vanwambeke SO, Wint GW, et al. Global cattle distribution in 2010. V3 ed: Harvard Dataverse; 2018.</w:t>
      </w:r>
    </w:p>
    <w:p w14:paraId="17743D7C" w14:textId="651F3B65" w:rsidR="00EC28F6" w:rsidRPr="00EC28F6" w:rsidRDefault="00EC28F6" w:rsidP="00EC28F6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color w:val="000000" w:themeColor="text1"/>
        </w:rPr>
      </w:pPr>
      <w:r w:rsidRPr="00EC28F6">
        <w:rPr>
          <w:rFonts w:ascii="Arial" w:hAnsi="Arial" w:cs="Arial"/>
          <w:color w:val="000000" w:themeColor="text1"/>
        </w:rPr>
        <w:t>Hengl T, de Jesus JM, Heuvelink GB, Gonzalez MR, Kilibarda M, Blagotić A, et al. SoilGrids250m: Global gridded soil information based on machine learning. PLoS One. 2017;12(2):e0169748.</w:t>
      </w:r>
    </w:p>
    <w:p w14:paraId="61676E26" w14:textId="1A0675B0" w:rsidR="00EC28F6" w:rsidRPr="00EC28F6" w:rsidRDefault="00EC28F6" w:rsidP="00EC28F6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color w:val="000000" w:themeColor="text1"/>
        </w:rPr>
      </w:pPr>
      <w:r w:rsidRPr="00EC28F6">
        <w:rPr>
          <w:rFonts w:ascii="Arial" w:hAnsi="Arial" w:cs="Arial"/>
          <w:color w:val="000000" w:themeColor="text1"/>
        </w:rPr>
        <w:t>New M, Lister D, Hulme M, Makin I. A high-resolution data set of surface climate over global land areas. In: Climatic Research Unit UoEA, editor. A high-resolution data set of surface climate over global land areas: Climatic Research Unit; 2002.</w:t>
      </w:r>
    </w:p>
    <w:p w14:paraId="1D760002" w14:textId="69EA4E38" w:rsidR="00EC28F6" w:rsidRPr="00EC28F6" w:rsidRDefault="00EC28F6" w:rsidP="00EC28F6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color w:val="000000" w:themeColor="text1"/>
        </w:rPr>
      </w:pPr>
      <w:r w:rsidRPr="00EC28F6">
        <w:rPr>
          <w:rFonts w:ascii="Arial" w:hAnsi="Arial" w:cs="Arial"/>
          <w:color w:val="000000" w:themeColor="text1"/>
        </w:rPr>
        <w:t>Platts PJ, Omeny PA, Marchant R. AFRICLIM: high</w:t>
      </w:r>
      <w:r w:rsidRPr="00EC28F6">
        <w:rPr>
          <w:rFonts w:ascii="Cambria Math" w:hAnsi="Cambria Math" w:cs="Cambria Math"/>
          <w:color w:val="000000" w:themeColor="text1"/>
        </w:rPr>
        <w:t>‐</w:t>
      </w:r>
      <w:r w:rsidRPr="00EC28F6">
        <w:rPr>
          <w:rFonts w:ascii="Arial" w:hAnsi="Arial" w:cs="Arial"/>
          <w:color w:val="000000" w:themeColor="text1"/>
        </w:rPr>
        <w:t>resolution climate projections for ecological applications in Africa. AFRICLIM: high</w:t>
      </w:r>
      <w:r w:rsidRPr="00EC28F6">
        <w:rPr>
          <w:rFonts w:ascii="Cambria Math" w:hAnsi="Cambria Math" w:cs="Cambria Math"/>
          <w:color w:val="000000" w:themeColor="text1"/>
        </w:rPr>
        <w:t>‐</w:t>
      </w:r>
      <w:r w:rsidRPr="00EC28F6">
        <w:rPr>
          <w:rFonts w:ascii="Arial" w:hAnsi="Arial" w:cs="Arial"/>
          <w:color w:val="000000" w:themeColor="text1"/>
        </w:rPr>
        <w:t>resolution climate projections for ecological applications in AfricaThe University of York; 2015.</w:t>
      </w:r>
    </w:p>
    <w:p w14:paraId="52EB0A18" w14:textId="2CFDBF6C" w:rsidR="00EC28F6" w:rsidRPr="00EC28F6" w:rsidRDefault="00EC28F6" w:rsidP="00EC28F6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color w:val="000000" w:themeColor="text1"/>
        </w:rPr>
      </w:pPr>
      <w:r w:rsidRPr="00EC28F6">
        <w:rPr>
          <w:rFonts w:ascii="Arial" w:hAnsi="Arial" w:cs="Arial"/>
          <w:color w:val="000000" w:themeColor="text1"/>
        </w:rPr>
        <w:t>Trabucco A, Zomer R. Global soil water balance geospatial database. In: Information CCfS, editor. Global soil water balance geospatial database2010.</w:t>
      </w:r>
    </w:p>
    <w:p w14:paraId="1DEF0B7E" w14:textId="730D7865" w:rsidR="00EC28F6" w:rsidRPr="00EC28F6" w:rsidRDefault="00EC28F6" w:rsidP="00EC28F6"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color w:val="000000" w:themeColor="text1"/>
        </w:rPr>
      </w:pPr>
      <w:r w:rsidRPr="00EC28F6">
        <w:rPr>
          <w:rFonts w:ascii="Arial" w:hAnsi="Arial" w:cs="Arial"/>
          <w:color w:val="000000" w:themeColor="text1"/>
        </w:rPr>
        <w:t>USGS. Global 30 Arc-Second Elevation (GTOPO30). In: USGS, editor. 1996.</w:t>
      </w:r>
    </w:p>
    <w:p w14:paraId="54079351" w14:textId="77777777" w:rsidR="00EC28F6" w:rsidRPr="00EB060C" w:rsidRDefault="00EC28F6">
      <w:pPr>
        <w:rPr>
          <w:rFonts w:ascii="Arial" w:hAnsi="Arial" w:cs="Arial"/>
          <w:color w:val="000000" w:themeColor="text1"/>
        </w:rPr>
      </w:pPr>
    </w:p>
    <w:p w14:paraId="41AB7832" w14:textId="77777777" w:rsidR="003E14F9" w:rsidRDefault="003E14F9"/>
    <w:sectPr w:rsidR="003E14F9" w:rsidSect="00EC28F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5D02DC"/>
    <w:multiLevelType w:val="hybridMultilevel"/>
    <w:tmpl w:val="A3BCDC5A"/>
    <w:lvl w:ilvl="0" w:tplc="D422B9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7556D7"/>
    <w:multiLevelType w:val="hybridMultilevel"/>
    <w:tmpl w:val="8DD0D9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ABB51BC"/>
    <w:multiLevelType w:val="hybridMultilevel"/>
    <w:tmpl w:val="F51005D2"/>
    <w:lvl w:ilvl="0" w:tplc="3C669F3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D800FD"/>
    <w:multiLevelType w:val="hybridMultilevel"/>
    <w:tmpl w:val="3CBE91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C28F6"/>
    <w:rsid w:val="003A0B48"/>
    <w:rsid w:val="003E14F9"/>
    <w:rsid w:val="003E7378"/>
    <w:rsid w:val="003F51AE"/>
    <w:rsid w:val="00551822"/>
    <w:rsid w:val="00750A17"/>
    <w:rsid w:val="00A702AC"/>
    <w:rsid w:val="00B25C1C"/>
    <w:rsid w:val="00C14917"/>
    <w:rsid w:val="00E66E02"/>
    <w:rsid w:val="00E76962"/>
    <w:rsid w:val="00EC28F6"/>
    <w:rsid w:val="00F22A02"/>
    <w:rsid w:val="00FE28F4"/>
    <w:rsid w:val="00FF1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AE8EA"/>
  <w15:chartTrackingRefBased/>
  <w15:docId w15:val="{399745D4-0B1B-4B85-8F22-44210F0EF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2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C28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C28F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C28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EC28F6"/>
    <w:rPr>
      <w:b/>
      <w:bCs/>
    </w:rPr>
  </w:style>
  <w:style w:type="table" w:styleId="PlainTable5">
    <w:name w:val="Plain Table 5"/>
    <w:basedOn w:val="TableNormal"/>
    <w:uiPriority w:val="45"/>
    <w:rsid w:val="00EC28F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C28F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28F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28F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28F6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EC28F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28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8F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C28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28F6"/>
  </w:style>
  <w:style w:type="paragraph" w:styleId="Footer">
    <w:name w:val="footer"/>
    <w:basedOn w:val="Normal"/>
    <w:link w:val="FooterChar"/>
    <w:uiPriority w:val="99"/>
    <w:unhideWhenUsed/>
    <w:rsid w:val="00EC28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28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8C03F9-CE9D-48C2-8B94-931E90A82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899</Words>
  <Characters>512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ieno, Fredrick (ILRI)</dc:creator>
  <cp:keywords/>
  <dc:description/>
  <cp:lastModifiedBy>Otieno, Fredrick (ILRI)</cp:lastModifiedBy>
  <cp:revision>11</cp:revision>
  <dcterms:created xsi:type="dcterms:W3CDTF">2020-04-22T10:23:00Z</dcterms:created>
  <dcterms:modified xsi:type="dcterms:W3CDTF">2021-03-16T10:03:00Z</dcterms:modified>
</cp:coreProperties>
</file>